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0" w:type="dxa"/>
        <w:tblLayout w:type="fixed"/>
        <w:tblLook w:val="04A0" w:firstRow="1" w:lastRow="0" w:firstColumn="1" w:lastColumn="0" w:noHBand="0" w:noVBand="1"/>
      </w:tblPr>
      <w:tblGrid>
        <w:gridCol w:w="1250"/>
        <w:gridCol w:w="6750"/>
        <w:gridCol w:w="1340"/>
      </w:tblGrid>
      <w:tr w:rsidR="003168B3" w:rsidRPr="00B40AF3" w14:paraId="53549EF2" w14:textId="77777777" w:rsidTr="00D646BE">
        <w:trPr>
          <w:trHeight w:val="32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8F00"/>
            <w:vAlign w:val="center"/>
            <w:hideMark/>
          </w:tcPr>
          <w:p w14:paraId="22D94E08" w14:textId="77777777" w:rsidR="003168B3" w:rsidRPr="00B40AF3" w:rsidRDefault="003168B3" w:rsidP="00D64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imer Name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8F00"/>
            <w:vAlign w:val="center"/>
            <w:hideMark/>
          </w:tcPr>
          <w:p w14:paraId="05933CFC" w14:textId="77777777" w:rsidR="003168B3" w:rsidRPr="00B40AF3" w:rsidRDefault="003168B3" w:rsidP="00D64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imer Sequence (5’ to 3’)*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8F00"/>
            <w:vAlign w:val="center"/>
            <w:hideMark/>
          </w:tcPr>
          <w:p w14:paraId="7C974C3C" w14:textId="77777777" w:rsidR="003168B3" w:rsidRPr="00B40AF3" w:rsidRDefault="003168B3" w:rsidP="00D64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escription</w:t>
            </w:r>
          </w:p>
        </w:tc>
      </w:tr>
      <w:tr w:rsidR="003168B3" w:rsidRPr="00B40AF3" w14:paraId="0D1DA388" w14:textId="77777777" w:rsidTr="00D646BE">
        <w:trPr>
          <w:trHeight w:val="32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8F00"/>
            <w:vAlign w:val="center"/>
            <w:hideMark/>
          </w:tcPr>
          <w:p w14:paraId="70627B35" w14:textId="77777777" w:rsidR="003168B3" w:rsidRPr="00B40AF3" w:rsidRDefault="003168B3" w:rsidP="00D64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utant constructs</w:t>
            </w:r>
          </w:p>
        </w:tc>
      </w:tr>
      <w:tr w:rsidR="003168B3" w:rsidRPr="00B40AF3" w14:paraId="11F5DF59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754E0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JY140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FDF42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TCAAACCGGGCTTTAAATTTCATCTCGA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49E3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kb up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</w:p>
        </w:tc>
      </w:tr>
      <w:tr w:rsidR="003168B3" w:rsidRPr="00B40AF3" w14:paraId="26D5B1F9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86247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JY141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2958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GATATGCAACATCTACTGAAAGAGGTGCA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9E600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kb down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</w:p>
        </w:tc>
      </w:tr>
      <w:tr w:rsidR="003168B3" w:rsidRPr="00B40AF3" w14:paraId="68FE327A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96C5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JY129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EC32A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ATCCCGATCCAGTGCATGCAG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1EF8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kb up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vpvc</w:t>
            </w:r>
          </w:p>
        </w:tc>
      </w:tr>
      <w:tr w:rsidR="003168B3" w:rsidRPr="00B40AF3" w14:paraId="5C852C04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3740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JY130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6CDC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GGCTGATGCTTTGTGTCTAACGT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0AC0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kb down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vpvc</w:t>
            </w:r>
          </w:p>
        </w:tc>
      </w:tr>
      <w:tr w:rsidR="003168B3" w:rsidRPr="00B40AF3" w14:paraId="3DC67320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F6765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24CA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U-005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2695C3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24CA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CGGTTCCTTATCTAGGTGTTGAGTGGCGTACCAAAACCGTCTCTTACTCGACCACAGTACGCTATGACA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4C2F7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E353B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</w:p>
        </w:tc>
      </w:tr>
      <w:tr w:rsidR="003168B3" w:rsidRPr="00B40AF3" w14:paraId="49C0FDCB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3B6C9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24CA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U-006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C2A2A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24CA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ACTCAACACCTAGATAAGGAACCGTTTTAGTTTTCCACTCTAATCCTAGAGTAAACGCAGAATCTTTTGACCC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6651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</w:p>
        </w:tc>
      </w:tr>
      <w:tr w:rsidR="003168B3" w:rsidRPr="00B40AF3" w14:paraId="2108DD79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D537C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1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CA9243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GGTCAAAAGATTCTGCGTTTACTTGGAAAACTAAAACGGTTCCTTA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59BF33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1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E353B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</w:p>
        </w:tc>
      </w:tr>
      <w:tr w:rsidR="003168B3" w:rsidRPr="00B40AF3" w14:paraId="7D583F1F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52B8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2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04635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GTCATAGCGTACTGTGGTCGAATAAGGAACCGTTTTAGTTTTCCA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64C7F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1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</w:p>
        </w:tc>
      </w:tr>
      <w:tr w:rsidR="003168B3" w:rsidRPr="00B40AF3" w14:paraId="3243CFDA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7A73C9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B8B2A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GCAACCACTGTTGATGCTCTAGGATTAGAGTGGAAAACTAAAACGG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AB435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 xml:space="preserve"> 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ront </w:t>
            </w:r>
            <w:r w:rsidRPr="00E353B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</w:p>
        </w:tc>
      </w:tr>
      <w:tr w:rsidR="003168B3" w:rsidRPr="00B40AF3" w14:paraId="0DCB496B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9B73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46645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CGTTTTAGTTTTCCACTCTAATCCTAGAGCATCAACAGTGGTTGCA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852439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 xml:space="preserve"> 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ont R</w:t>
            </w:r>
          </w:p>
        </w:tc>
      </w:tr>
      <w:tr w:rsidR="003168B3" w:rsidRPr="00B40AF3" w14:paraId="6F40E1E5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C55E0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076192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CGTACCAAAACCGTCTCTTACGTGACTGCTGACCAATCACACA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36E6C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 xml:space="preserve"> 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ack </w:t>
            </w:r>
            <w:r w:rsidRPr="00E353B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</w:p>
        </w:tc>
      </w:tr>
      <w:tr w:rsidR="003168B3" w:rsidRPr="00B40AF3" w14:paraId="37697F87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26FA7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36CD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TGTGATTGGTCAGCAGTCACGTAAGAGACGGTTTTGGTACGC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534422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 xml:space="preserve"> 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2-repeat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ck R</w:t>
            </w:r>
          </w:p>
        </w:tc>
      </w:tr>
      <w:tr w:rsidR="003168B3" w:rsidRPr="00B40AF3" w14:paraId="79E0994C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E3A3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1BC6C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ACCAAAACCGTCTCTTACCTAGGCCCTGAGTGGCACACTAAACAAGTGG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A519EF" w14:textId="77777777" w:rsidR="003168B3" w:rsidRPr="005F084D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WFFG-&gt;LGPE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</w:t>
            </w:r>
          </w:p>
        </w:tc>
      </w:tr>
      <w:tr w:rsidR="003168B3" w:rsidRPr="00B40AF3" w14:paraId="630C4557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5F0A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CDC37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CACTTGTTTAGTGTGCCACTCAGGGCCTAGGTAAGAGACGGTTTTGGTA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D121D9" w14:textId="77777777" w:rsidR="003168B3" w:rsidRPr="005F084D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WFFG-&gt;LGPE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</w:t>
            </w:r>
          </w:p>
        </w:tc>
      </w:tr>
      <w:tr w:rsidR="003168B3" w:rsidRPr="00B40AF3" w14:paraId="2A92A629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CD0DB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933F8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ATTCGCGTTCCGCTGAAGTATCTAGGATTAGAGTGGAAAACTAAAACG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F80989" w14:textId="77777777" w:rsidR="003168B3" w:rsidRPr="005F084D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plify 57aa for C-terminus F</w:t>
            </w:r>
          </w:p>
        </w:tc>
      </w:tr>
      <w:tr w:rsidR="003168B3" w:rsidRPr="00B40AF3" w14:paraId="7CD20BD7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FD411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B80E0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GGCTGGCAGAAGTATCTTTATTTCGACAGTGTCACAGGAAC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FE7B6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plify 57aa for C-terminus R</w:t>
            </w:r>
          </w:p>
        </w:tc>
      </w:tr>
      <w:tr w:rsidR="003168B3" w:rsidRPr="00B40AF3" w14:paraId="2EE7C9E6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1D31F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38C8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TTCCTGTGACACTGTCGAAATAAAGATACTTCTGCCAGCCG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03EEAB" w14:textId="77777777" w:rsidR="003168B3" w:rsidRPr="005F084D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aa insertion to C-terminus F</w:t>
            </w:r>
          </w:p>
        </w:tc>
      </w:tr>
      <w:tr w:rsidR="003168B3" w:rsidRPr="00B40AF3" w14:paraId="1FCFD116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3943BD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E87290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GTTTTAGTTTTCCACTCTAATCCTAGATACTTCAGCGGAACGCGAATG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FF466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aa insertion to C-terminus R</w:t>
            </w:r>
          </w:p>
        </w:tc>
      </w:tr>
      <w:tr w:rsidR="003168B3" w:rsidRPr="00B40AF3" w14:paraId="7E8E53D6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94FF4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1208C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TTACTGGTTCTTTGGCTGGCACACTAAAGTGACTGCTGACCAATCACACA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8A1A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core motif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E353B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</w:p>
        </w:tc>
      </w:tr>
      <w:tr w:rsidR="003168B3" w:rsidRPr="00B40AF3" w14:paraId="72A7D71E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34695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27962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83AD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AGTGTGCCAGCCAAAGAACCAGTAAGAAGCATCAACAGTGGTTGCAC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714D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β-prism+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core motif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</w:p>
        </w:tc>
      </w:tr>
      <w:tr w:rsidR="003168B3" w:rsidRPr="00B40AF3" w14:paraId="757D0B32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F497A1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69CD88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47AA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tcaccgtcatggtctttgtagtcTTTCGACAGTGTCACAGGAAC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FED6A3" w14:textId="77777777" w:rsidR="003168B3" w:rsidRPr="005F084D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plify 57aa for C-terminus FLAG R</w:t>
            </w:r>
          </w:p>
        </w:tc>
      </w:tr>
      <w:tr w:rsidR="003168B3" w:rsidRPr="00B40AF3" w14:paraId="70B30D62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23712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B8C5E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47AA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TTCCTGTGACACTGTCGAAAgactacaaagaccatgacggtgat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8CF580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aa insertion to C-terminus FLAG F</w:t>
            </w:r>
          </w:p>
        </w:tc>
      </w:tr>
      <w:tr w:rsidR="003168B3" w:rsidRPr="00B40AF3" w14:paraId="0F8E5DCE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5594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5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0F7347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814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TTACTGGTTCTTTGGCTGGCACACTAAATCGACCACAGTACGCTATGACA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64D3F" w14:textId="77777777" w:rsidR="003168B3" w:rsidRPr="00E353B2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core motif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</w:t>
            </w:r>
          </w:p>
        </w:tc>
      </w:tr>
      <w:tr w:rsidR="003168B3" w:rsidRPr="00B40AF3" w14:paraId="579E33F5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B15B3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3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-P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6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5FDDE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814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AGTGTGCCAGCCAAAGAACCAGTAAGAAGTAAACGCAGAATCTTTTGACCC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E8E4C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  <w:r w:rsidRPr="00B40AF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Δ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57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*(core motif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</w:t>
            </w:r>
          </w:p>
        </w:tc>
      </w:tr>
      <w:tr w:rsidR="003168B3" w:rsidRPr="00B40AF3" w14:paraId="6F9D8DFD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C33A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ZJ-P-019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95FB28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TGTCATCGTCATCCTTGTAATCGATA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132FB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iversal sequencer for 3xFLAG</w:t>
            </w:r>
          </w:p>
        </w:tc>
      </w:tr>
      <w:tr w:rsidR="003168B3" w:rsidRPr="00B40AF3" w14:paraId="4BF87EDF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5D15B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J-P-026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16585C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CAGCATTTTGAAAACTTCCGC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487D36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.7kb up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</w:p>
        </w:tc>
      </w:tr>
      <w:tr w:rsidR="003168B3" w:rsidRPr="00B40AF3" w14:paraId="28F418B3" w14:textId="77777777" w:rsidTr="00D646BE">
        <w:trPr>
          <w:trHeight w:val="45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280D54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J-P-027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93FA99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GAAATTCACGATAACCAGAAAACC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1AA6F" w14:textId="77777777" w:rsidR="003168B3" w:rsidRPr="00B40AF3" w:rsidRDefault="003168B3" w:rsidP="00D646BE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0AF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.7kb downstream of </w:t>
            </w:r>
            <w:r w:rsidRPr="00B40A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ap1</w:t>
            </w:r>
          </w:p>
        </w:tc>
      </w:tr>
    </w:tbl>
    <w:p w14:paraId="2CAAE02C" w14:textId="121D6532" w:rsidR="000C07AC" w:rsidRDefault="000C07AC" w:rsidP="002E4935">
      <w:pPr>
        <w:widowControl w:val="0"/>
        <w:spacing w:after="0" w:line="480" w:lineRule="auto"/>
        <w:ind w:left="720" w:hanging="720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3FD30B2" w14:textId="77777777" w:rsidR="003713E1" w:rsidRDefault="003713E1" w:rsidP="003713E1">
      <w:pPr>
        <w:pStyle w:val="heada10"/>
      </w:pPr>
      <w:r>
        <w:rPr>
          <w:b/>
          <w:bCs/>
        </w:rPr>
        <w:t>References for Supplementary Files</w:t>
      </w:r>
    </w:p>
    <w:p w14:paraId="6341E7F7" w14:textId="77777777" w:rsidR="003713E1" w:rsidRDefault="003713E1" w:rsidP="003713E1">
      <w:pPr>
        <w:pStyle w:val="ol128"/>
      </w:pPr>
      <w:r>
        <w:rPr>
          <w:rStyle w:val="manualbodylist"/>
        </w:rPr>
        <w:t>1.</w:t>
      </w:r>
      <w:r>
        <w:t xml:space="preserve"> Yan J, Moreau A, Khodaparast S, Perazzo A, Feng J, Fei C, et al. Bacterial biofilm material properties enable removal and transfer by capillary peeling. Adv Mater. 2018 Nov 1;30(46):1804153.</w:t>
      </w:r>
    </w:p>
    <w:p w14:paraId="726CDD9F" w14:textId="77777777" w:rsidR="003713E1" w:rsidRDefault="003713E1" w:rsidP="003713E1">
      <w:pPr>
        <w:pStyle w:val="ol128"/>
      </w:pPr>
      <w:r>
        <w:rPr>
          <w:rStyle w:val="manualbodylist"/>
        </w:rPr>
        <w:t>2.</w:t>
      </w:r>
      <w:r>
        <w:t xml:space="preserve"> Hollenbeck </w:t>
      </w:r>
      <w:r>
        <w:rPr>
          <w:rStyle w:val="allcaps"/>
        </w:rPr>
        <w:t>EC</w:t>
      </w:r>
      <w:r>
        <w:t xml:space="preserve">, Fong </w:t>
      </w:r>
      <w:r>
        <w:rPr>
          <w:rStyle w:val="allcaps"/>
        </w:rPr>
        <w:t>JCN</w:t>
      </w:r>
      <w:r>
        <w:t xml:space="preserve">, Lim </w:t>
      </w:r>
      <w:r>
        <w:rPr>
          <w:rStyle w:val="allcaps"/>
        </w:rPr>
        <w:t>JY</w:t>
      </w:r>
      <w:r>
        <w:t xml:space="preserve">, Yildiz </w:t>
      </w:r>
      <w:r>
        <w:rPr>
          <w:rStyle w:val="allcaps"/>
        </w:rPr>
        <w:t>FH</w:t>
      </w:r>
      <w:r>
        <w:t xml:space="preserve">, Fuller </w:t>
      </w:r>
      <w:r>
        <w:rPr>
          <w:rStyle w:val="allcaps"/>
        </w:rPr>
        <w:t>GG</w:t>
      </w:r>
      <w:r>
        <w:t xml:space="preserve">, Cegelski L. Molecular determinants of mechanical properties of </w:t>
      </w:r>
      <w:r>
        <w:rPr>
          <w:rStyle w:val="italic"/>
          <w:i/>
          <w:iCs/>
        </w:rPr>
        <w:t>V. cholerae</w:t>
      </w:r>
      <w:r>
        <w:t xml:space="preserve"> biofilms at the air-liquid interface. Biophys J. 2014;107(10):2245–52.</w:t>
      </w:r>
    </w:p>
    <w:p w14:paraId="557F165F" w14:textId="77777777" w:rsidR="003713E1" w:rsidRDefault="003713E1" w:rsidP="003713E1">
      <w:pPr>
        <w:pStyle w:val="ol128"/>
      </w:pPr>
      <w:r>
        <w:rPr>
          <w:rStyle w:val="manualbodylist"/>
        </w:rPr>
        <w:t>3.</w:t>
      </w:r>
      <w:r>
        <w:t xml:space="preserve"> Kaus K, Biester A, Chupp E, Lu J, Visudharomn C, Olson R. The 1.9 </w:t>
      </w:r>
      <w:r>
        <w:rPr>
          <w:shd w:val="clear" w:color="auto" w:fill="FFFF00"/>
        </w:rPr>
        <w:t>Å</w:t>
      </w:r>
      <w:r>
        <w:t xml:space="preserve"> crystal structure of the extracellular matrix protein Bap1 from </w:t>
      </w:r>
      <w:r>
        <w:rPr>
          <w:rStyle w:val="italic"/>
          <w:i/>
          <w:iCs/>
        </w:rPr>
        <w:t>Vibrio cholerae</w:t>
      </w:r>
      <w:r>
        <w:t xml:space="preserve"> provides insights into bacterial biofilm adhesion. J Biol Chem. 2019;294(40):14499–511.</w:t>
      </w:r>
    </w:p>
    <w:p w14:paraId="078A0CDD" w14:textId="77777777" w:rsidR="003713E1" w:rsidRDefault="003713E1" w:rsidP="003713E1">
      <w:pPr>
        <w:pStyle w:val="ol128"/>
      </w:pPr>
      <w:r>
        <w:rPr>
          <w:rStyle w:val="manualbodylist"/>
        </w:rPr>
        <w:t>4.</w:t>
      </w:r>
      <w:r>
        <w:t xml:space="preserve"> Yan J, Sharo </w:t>
      </w:r>
      <w:r>
        <w:rPr>
          <w:rStyle w:val="allcaps"/>
        </w:rPr>
        <w:t>AG</w:t>
      </w:r>
      <w:r>
        <w:t xml:space="preserve">, Stone </w:t>
      </w:r>
      <w:r>
        <w:rPr>
          <w:rStyle w:val="allcaps"/>
        </w:rPr>
        <w:t>HA</w:t>
      </w:r>
      <w:r>
        <w:t xml:space="preserve">, Wingreen </w:t>
      </w:r>
      <w:r>
        <w:rPr>
          <w:rStyle w:val="allcaps"/>
        </w:rPr>
        <w:t>NS</w:t>
      </w:r>
      <w:r>
        <w:t xml:space="preserve">, Bassler </w:t>
      </w:r>
      <w:r>
        <w:rPr>
          <w:rStyle w:val="allcaps"/>
        </w:rPr>
        <w:t>BL</w:t>
      </w:r>
      <w:r>
        <w:t xml:space="preserve">. </w:t>
      </w:r>
      <w:r>
        <w:rPr>
          <w:rStyle w:val="italic"/>
          <w:i/>
          <w:iCs/>
        </w:rPr>
        <w:t>Vibrio cholerae</w:t>
      </w:r>
      <w:r>
        <w:t xml:space="preserve"> biofilm growth program and architecture revealed by single-cell live imaging. Proc Natl Acad Sci </w:t>
      </w:r>
      <w:r>
        <w:rPr>
          <w:rStyle w:val="allcaps"/>
        </w:rPr>
        <w:t>USA</w:t>
      </w:r>
      <w:r>
        <w:t>. 2016 Sep 6;113(36):e5337-5343.</w:t>
      </w:r>
    </w:p>
    <w:p w14:paraId="561C1F4C" w14:textId="77777777" w:rsidR="003713E1" w:rsidRDefault="003713E1" w:rsidP="003713E1">
      <w:pPr>
        <w:pStyle w:val="ol128"/>
      </w:pPr>
      <w:r>
        <w:rPr>
          <w:rStyle w:val="manualbodylist"/>
        </w:rPr>
        <w:t>5.</w:t>
      </w:r>
      <w:r>
        <w:t xml:space="preserve"> Huang X, Nero T, Weerasekera R, Matej </w:t>
      </w:r>
      <w:r>
        <w:rPr>
          <w:rStyle w:val="allcaps"/>
        </w:rPr>
        <w:t>KH</w:t>
      </w:r>
      <w:r>
        <w:t xml:space="preserve">, Hinbest A, Jiang Z, et al. </w:t>
      </w:r>
      <w:r>
        <w:rPr>
          <w:rStyle w:val="italic"/>
          <w:i/>
          <w:iCs/>
        </w:rPr>
        <w:t>Vibrio cholerae</w:t>
      </w:r>
      <w:r>
        <w:t xml:space="preserve"> biofilms use modular adhesins with glycan-targeting and nonspecific surface binding domains for colonization. Nat Commun. 2023 Apr 13;14(1):2104.</w:t>
      </w:r>
    </w:p>
    <w:p w14:paraId="0FE99C7A" w14:textId="77777777" w:rsidR="003713E1" w:rsidRDefault="003713E1" w:rsidP="003713E1">
      <w:pPr>
        <w:pStyle w:val="ol128"/>
      </w:pPr>
      <w:r>
        <w:rPr>
          <w:rStyle w:val="manualbodylist"/>
        </w:rPr>
        <w:t>6.</w:t>
      </w:r>
      <w:r>
        <w:t xml:space="preserve"> Zhang Q, Li J, Nijjer J, Lu H, Kothari M, Alert R, et al. Morphogenesis and cell ordering in confined bacterial biofilms. Proc Natl Acad Sci </w:t>
      </w:r>
      <w:r>
        <w:rPr>
          <w:rStyle w:val="allcaps"/>
        </w:rPr>
        <w:t>USA</w:t>
      </w:r>
      <w:r>
        <w:t>. 2021 Aug 3;118(31):e2107107118.</w:t>
      </w:r>
    </w:p>
    <w:p w14:paraId="0CBFECD5" w14:textId="77777777" w:rsidR="003713E1" w:rsidRPr="00D77F10" w:rsidRDefault="003713E1" w:rsidP="002E4935">
      <w:pPr>
        <w:widowControl w:val="0"/>
        <w:spacing w:after="0" w:line="480" w:lineRule="auto"/>
        <w:ind w:left="720" w:hanging="720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13E1" w:rsidRPr="00D77F10" w:rsidSect="00D9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EE1DAD" w14:textId="77777777" w:rsidR="00B2555A" w:rsidRDefault="00B2555A" w:rsidP="00D57AAF">
      <w:pPr>
        <w:spacing w:after="0" w:line="240" w:lineRule="auto"/>
      </w:pPr>
      <w:r>
        <w:separator/>
      </w:r>
    </w:p>
  </w:endnote>
  <w:endnote w:type="continuationSeparator" w:id="0">
    <w:p w14:paraId="22DEC381" w14:textId="77777777" w:rsidR="00B2555A" w:rsidRDefault="00B2555A" w:rsidP="00D57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785D3" w14:textId="77777777" w:rsidR="00B2555A" w:rsidRDefault="00B2555A" w:rsidP="00D57AAF">
      <w:pPr>
        <w:spacing w:after="0" w:line="240" w:lineRule="auto"/>
      </w:pPr>
      <w:r>
        <w:separator/>
      </w:r>
    </w:p>
  </w:footnote>
  <w:footnote w:type="continuationSeparator" w:id="0">
    <w:p w14:paraId="553889B8" w14:textId="77777777" w:rsidR="00B2555A" w:rsidRDefault="00B2555A" w:rsidP="00D57A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3B93"/>
    <w:multiLevelType w:val="hybridMultilevel"/>
    <w:tmpl w:val="7E5CF1A8"/>
    <w:lvl w:ilvl="0" w:tplc="B43CEEB6">
      <w:start w:val="1"/>
      <w:numFmt w:val="upperLetter"/>
      <w:lvlText w:val="(%1)"/>
      <w:lvlJc w:val="left"/>
      <w:pPr>
        <w:ind w:left="400" w:hanging="40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3310DB"/>
    <w:multiLevelType w:val="hybridMultilevel"/>
    <w:tmpl w:val="3DC8A066"/>
    <w:lvl w:ilvl="0" w:tplc="6B24DC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556"/>
  </w:docVars>
  <w:rsids>
    <w:rsidRoot w:val="00C36DCD"/>
    <w:rsid w:val="0000059B"/>
    <w:rsid w:val="000010B8"/>
    <w:rsid w:val="00001F9E"/>
    <w:rsid w:val="000034F7"/>
    <w:rsid w:val="00007E05"/>
    <w:rsid w:val="0001009E"/>
    <w:rsid w:val="000106F1"/>
    <w:rsid w:val="00011369"/>
    <w:rsid w:val="00011454"/>
    <w:rsid w:val="00012A41"/>
    <w:rsid w:val="00013BEB"/>
    <w:rsid w:val="000147BF"/>
    <w:rsid w:val="0001520D"/>
    <w:rsid w:val="00021A7C"/>
    <w:rsid w:val="0002333C"/>
    <w:rsid w:val="00023567"/>
    <w:rsid w:val="00023B41"/>
    <w:rsid w:val="00024638"/>
    <w:rsid w:val="00025308"/>
    <w:rsid w:val="00026F8D"/>
    <w:rsid w:val="00030D25"/>
    <w:rsid w:val="00030D50"/>
    <w:rsid w:val="0003199D"/>
    <w:rsid w:val="00032247"/>
    <w:rsid w:val="00033C28"/>
    <w:rsid w:val="00037129"/>
    <w:rsid w:val="0004086D"/>
    <w:rsid w:val="00041D5C"/>
    <w:rsid w:val="00042446"/>
    <w:rsid w:val="00044BC3"/>
    <w:rsid w:val="00045638"/>
    <w:rsid w:val="00046CB1"/>
    <w:rsid w:val="00047BAC"/>
    <w:rsid w:val="00051C35"/>
    <w:rsid w:val="00052000"/>
    <w:rsid w:val="000526AD"/>
    <w:rsid w:val="00052B40"/>
    <w:rsid w:val="00055EF8"/>
    <w:rsid w:val="00061867"/>
    <w:rsid w:val="000643AB"/>
    <w:rsid w:val="00065F02"/>
    <w:rsid w:val="0006715D"/>
    <w:rsid w:val="000729A0"/>
    <w:rsid w:val="00074820"/>
    <w:rsid w:val="00080746"/>
    <w:rsid w:val="00080784"/>
    <w:rsid w:val="00080CC4"/>
    <w:rsid w:val="00081E74"/>
    <w:rsid w:val="00092801"/>
    <w:rsid w:val="000928D8"/>
    <w:rsid w:val="00092BB1"/>
    <w:rsid w:val="0009384B"/>
    <w:rsid w:val="000942C7"/>
    <w:rsid w:val="000964B1"/>
    <w:rsid w:val="000970E0"/>
    <w:rsid w:val="000A11B1"/>
    <w:rsid w:val="000A1500"/>
    <w:rsid w:val="000A2AC4"/>
    <w:rsid w:val="000A3073"/>
    <w:rsid w:val="000A4EF9"/>
    <w:rsid w:val="000A59F5"/>
    <w:rsid w:val="000A64E4"/>
    <w:rsid w:val="000A680B"/>
    <w:rsid w:val="000A6B89"/>
    <w:rsid w:val="000A72EA"/>
    <w:rsid w:val="000A745E"/>
    <w:rsid w:val="000B34DA"/>
    <w:rsid w:val="000B38D4"/>
    <w:rsid w:val="000B530B"/>
    <w:rsid w:val="000C002C"/>
    <w:rsid w:val="000C07AC"/>
    <w:rsid w:val="000C1BAD"/>
    <w:rsid w:val="000C5986"/>
    <w:rsid w:val="000C5E18"/>
    <w:rsid w:val="000C75E0"/>
    <w:rsid w:val="000D28E6"/>
    <w:rsid w:val="000D536C"/>
    <w:rsid w:val="000D6325"/>
    <w:rsid w:val="000D683D"/>
    <w:rsid w:val="000E08B0"/>
    <w:rsid w:val="000E25CA"/>
    <w:rsid w:val="000E2C6F"/>
    <w:rsid w:val="000E41CD"/>
    <w:rsid w:val="000E4CE8"/>
    <w:rsid w:val="000E562C"/>
    <w:rsid w:val="000E6449"/>
    <w:rsid w:val="000F2109"/>
    <w:rsid w:val="000F352F"/>
    <w:rsid w:val="000F4C25"/>
    <w:rsid w:val="000F614B"/>
    <w:rsid w:val="0010176F"/>
    <w:rsid w:val="00103222"/>
    <w:rsid w:val="00103878"/>
    <w:rsid w:val="001040FA"/>
    <w:rsid w:val="00104FDB"/>
    <w:rsid w:val="00105AFF"/>
    <w:rsid w:val="00105F17"/>
    <w:rsid w:val="00107793"/>
    <w:rsid w:val="00107F07"/>
    <w:rsid w:val="00110B9A"/>
    <w:rsid w:val="001146EE"/>
    <w:rsid w:val="001147A9"/>
    <w:rsid w:val="00114D19"/>
    <w:rsid w:val="0011557B"/>
    <w:rsid w:val="001164CD"/>
    <w:rsid w:val="00117323"/>
    <w:rsid w:val="00121D39"/>
    <w:rsid w:val="001249F0"/>
    <w:rsid w:val="001254D9"/>
    <w:rsid w:val="00125D25"/>
    <w:rsid w:val="001301A5"/>
    <w:rsid w:val="001305AE"/>
    <w:rsid w:val="001313DE"/>
    <w:rsid w:val="001319AB"/>
    <w:rsid w:val="001332DD"/>
    <w:rsid w:val="001334CF"/>
    <w:rsid w:val="0013448F"/>
    <w:rsid w:val="00136990"/>
    <w:rsid w:val="00137048"/>
    <w:rsid w:val="0013787B"/>
    <w:rsid w:val="00143181"/>
    <w:rsid w:val="00143A0D"/>
    <w:rsid w:val="00143E8B"/>
    <w:rsid w:val="00147AC0"/>
    <w:rsid w:val="0015259F"/>
    <w:rsid w:val="0015335E"/>
    <w:rsid w:val="001548C4"/>
    <w:rsid w:val="00156651"/>
    <w:rsid w:val="001614BA"/>
    <w:rsid w:val="00164B88"/>
    <w:rsid w:val="00165DFD"/>
    <w:rsid w:val="00166E56"/>
    <w:rsid w:val="00172CD2"/>
    <w:rsid w:val="00172E91"/>
    <w:rsid w:val="001739BE"/>
    <w:rsid w:val="001756CD"/>
    <w:rsid w:val="00175CEC"/>
    <w:rsid w:val="001761DB"/>
    <w:rsid w:val="0017633E"/>
    <w:rsid w:val="0018340E"/>
    <w:rsid w:val="00184453"/>
    <w:rsid w:val="00185DC7"/>
    <w:rsid w:val="00190135"/>
    <w:rsid w:val="001941BC"/>
    <w:rsid w:val="001A0FA2"/>
    <w:rsid w:val="001A1333"/>
    <w:rsid w:val="001A4787"/>
    <w:rsid w:val="001A6046"/>
    <w:rsid w:val="001B0A98"/>
    <w:rsid w:val="001B0F16"/>
    <w:rsid w:val="001B1086"/>
    <w:rsid w:val="001B2149"/>
    <w:rsid w:val="001B4DEC"/>
    <w:rsid w:val="001B7F4B"/>
    <w:rsid w:val="001C4863"/>
    <w:rsid w:val="001C6431"/>
    <w:rsid w:val="001D1F2E"/>
    <w:rsid w:val="001E34A3"/>
    <w:rsid w:val="001E5899"/>
    <w:rsid w:val="001E5B20"/>
    <w:rsid w:val="001F167A"/>
    <w:rsid w:val="001F1A90"/>
    <w:rsid w:val="001F1D68"/>
    <w:rsid w:val="001F2B14"/>
    <w:rsid w:val="001F2D8A"/>
    <w:rsid w:val="001F571B"/>
    <w:rsid w:val="00202C0E"/>
    <w:rsid w:val="002063D3"/>
    <w:rsid w:val="002126EA"/>
    <w:rsid w:val="00212945"/>
    <w:rsid w:val="00222086"/>
    <w:rsid w:val="00223620"/>
    <w:rsid w:val="002245E1"/>
    <w:rsid w:val="00225434"/>
    <w:rsid w:val="00227787"/>
    <w:rsid w:val="00227EF5"/>
    <w:rsid w:val="00231C39"/>
    <w:rsid w:val="00232482"/>
    <w:rsid w:val="0023447B"/>
    <w:rsid w:val="00234837"/>
    <w:rsid w:val="00243835"/>
    <w:rsid w:val="002457FA"/>
    <w:rsid w:val="00245A0A"/>
    <w:rsid w:val="00246973"/>
    <w:rsid w:val="0024726B"/>
    <w:rsid w:val="002474B3"/>
    <w:rsid w:val="00251811"/>
    <w:rsid w:val="0025338F"/>
    <w:rsid w:val="00256F38"/>
    <w:rsid w:val="00261693"/>
    <w:rsid w:val="00262551"/>
    <w:rsid w:val="0026396D"/>
    <w:rsid w:val="00263E85"/>
    <w:rsid w:val="00265385"/>
    <w:rsid w:val="00266124"/>
    <w:rsid w:val="00266D4F"/>
    <w:rsid w:val="00267540"/>
    <w:rsid w:val="00271CEA"/>
    <w:rsid w:val="00272121"/>
    <w:rsid w:val="00273E26"/>
    <w:rsid w:val="00274B77"/>
    <w:rsid w:val="0027537A"/>
    <w:rsid w:val="00276712"/>
    <w:rsid w:val="002767EA"/>
    <w:rsid w:val="002769EF"/>
    <w:rsid w:val="00277FD6"/>
    <w:rsid w:val="00281026"/>
    <w:rsid w:val="00281F63"/>
    <w:rsid w:val="00291861"/>
    <w:rsid w:val="00291DF0"/>
    <w:rsid w:val="0029225A"/>
    <w:rsid w:val="002959BA"/>
    <w:rsid w:val="00295BB4"/>
    <w:rsid w:val="0029602A"/>
    <w:rsid w:val="002976DA"/>
    <w:rsid w:val="002A2EA2"/>
    <w:rsid w:val="002A5EDB"/>
    <w:rsid w:val="002A65B9"/>
    <w:rsid w:val="002A7C86"/>
    <w:rsid w:val="002B3134"/>
    <w:rsid w:val="002B3B4C"/>
    <w:rsid w:val="002B3B7C"/>
    <w:rsid w:val="002B4AFB"/>
    <w:rsid w:val="002B736E"/>
    <w:rsid w:val="002C6B29"/>
    <w:rsid w:val="002C7EC2"/>
    <w:rsid w:val="002D37DE"/>
    <w:rsid w:val="002D6C32"/>
    <w:rsid w:val="002D6CA8"/>
    <w:rsid w:val="002E0392"/>
    <w:rsid w:val="002E23C8"/>
    <w:rsid w:val="002E3A77"/>
    <w:rsid w:val="002E424F"/>
    <w:rsid w:val="002E4935"/>
    <w:rsid w:val="002E67AD"/>
    <w:rsid w:val="002F1B3D"/>
    <w:rsid w:val="002F3E55"/>
    <w:rsid w:val="002F7685"/>
    <w:rsid w:val="00301363"/>
    <w:rsid w:val="003024D7"/>
    <w:rsid w:val="00305C13"/>
    <w:rsid w:val="0030607B"/>
    <w:rsid w:val="00306EF7"/>
    <w:rsid w:val="00307FC2"/>
    <w:rsid w:val="003127C7"/>
    <w:rsid w:val="0031434B"/>
    <w:rsid w:val="003168B3"/>
    <w:rsid w:val="00316E03"/>
    <w:rsid w:val="0032046F"/>
    <w:rsid w:val="00322519"/>
    <w:rsid w:val="00326936"/>
    <w:rsid w:val="003304E9"/>
    <w:rsid w:val="00330AF7"/>
    <w:rsid w:val="0033552D"/>
    <w:rsid w:val="0034517D"/>
    <w:rsid w:val="00347E44"/>
    <w:rsid w:val="00350F7F"/>
    <w:rsid w:val="00351348"/>
    <w:rsid w:val="00352DCB"/>
    <w:rsid w:val="00354C96"/>
    <w:rsid w:val="00356654"/>
    <w:rsid w:val="00357F67"/>
    <w:rsid w:val="00363A20"/>
    <w:rsid w:val="003713E1"/>
    <w:rsid w:val="00372E8D"/>
    <w:rsid w:val="00373248"/>
    <w:rsid w:val="003741B6"/>
    <w:rsid w:val="00377717"/>
    <w:rsid w:val="00377A84"/>
    <w:rsid w:val="00381795"/>
    <w:rsid w:val="00381FD3"/>
    <w:rsid w:val="003822B1"/>
    <w:rsid w:val="003824F7"/>
    <w:rsid w:val="003849C5"/>
    <w:rsid w:val="003861FF"/>
    <w:rsid w:val="00390BCD"/>
    <w:rsid w:val="0039434C"/>
    <w:rsid w:val="00395F5C"/>
    <w:rsid w:val="00395FED"/>
    <w:rsid w:val="003A5CB4"/>
    <w:rsid w:val="003A5D37"/>
    <w:rsid w:val="003A5EC7"/>
    <w:rsid w:val="003A6829"/>
    <w:rsid w:val="003A7274"/>
    <w:rsid w:val="003A75AD"/>
    <w:rsid w:val="003A7869"/>
    <w:rsid w:val="003A7BB6"/>
    <w:rsid w:val="003B086D"/>
    <w:rsid w:val="003B1F10"/>
    <w:rsid w:val="003B1F65"/>
    <w:rsid w:val="003B2ED2"/>
    <w:rsid w:val="003B300F"/>
    <w:rsid w:val="003B76CE"/>
    <w:rsid w:val="003C46FF"/>
    <w:rsid w:val="003C5E2F"/>
    <w:rsid w:val="003D07C2"/>
    <w:rsid w:val="003D58C3"/>
    <w:rsid w:val="003E1069"/>
    <w:rsid w:val="003E32EA"/>
    <w:rsid w:val="003E469D"/>
    <w:rsid w:val="003E46C9"/>
    <w:rsid w:val="003E4D7A"/>
    <w:rsid w:val="003E5403"/>
    <w:rsid w:val="003E58C3"/>
    <w:rsid w:val="003E699E"/>
    <w:rsid w:val="003E6E15"/>
    <w:rsid w:val="003E6E16"/>
    <w:rsid w:val="003F1BEF"/>
    <w:rsid w:val="003F2938"/>
    <w:rsid w:val="003F32F5"/>
    <w:rsid w:val="003F3C37"/>
    <w:rsid w:val="003F5AEF"/>
    <w:rsid w:val="003F5FF6"/>
    <w:rsid w:val="003F7B8F"/>
    <w:rsid w:val="00400D64"/>
    <w:rsid w:val="00401FDB"/>
    <w:rsid w:val="00405051"/>
    <w:rsid w:val="00405A2B"/>
    <w:rsid w:val="00407DA2"/>
    <w:rsid w:val="00417184"/>
    <w:rsid w:val="00422E88"/>
    <w:rsid w:val="00424EA1"/>
    <w:rsid w:val="00425B4C"/>
    <w:rsid w:val="00430D06"/>
    <w:rsid w:val="00431DCC"/>
    <w:rsid w:val="00431F13"/>
    <w:rsid w:val="0043304D"/>
    <w:rsid w:val="0043357D"/>
    <w:rsid w:val="004347E0"/>
    <w:rsid w:val="004367CF"/>
    <w:rsid w:val="00436D55"/>
    <w:rsid w:val="004422F5"/>
    <w:rsid w:val="00444B66"/>
    <w:rsid w:val="00445F42"/>
    <w:rsid w:val="00450DDF"/>
    <w:rsid w:val="004552D3"/>
    <w:rsid w:val="00455C48"/>
    <w:rsid w:val="00456174"/>
    <w:rsid w:val="004567CF"/>
    <w:rsid w:val="00460DF7"/>
    <w:rsid w:val="00461933"/>
    <w:rsid w:val="00462668"/>
    <w:rsid w:val="00465845"/>
    <w:rsid w:val="00467213"/>
    <w:rsid w:val="004711AB"/>
    <w:rsid w:val="00471739"/>
    <w:rsid w:val="0047256D"/>
    <w:rsid w:val="0047598E"/>
    <w:rsid w:val="004771BA"/>
    <w:rsid w:val="00481DE1"/>
    <w:rsid w:val="00485834"/>
    <w:rsid w:val="0048791F"/>
    <w:rsid w:val="00487C33"/>
    <w:rsid w:val="004909EA"/>
    <w:rsid w:val="00490F4B"/>
    <w:rsid w:val="00493687"/>
    <w:rsid w:val="004942C2"/>
    <w:rsid w:val="00495665"/>
    <w:rsid w:val="004A02F1"/>
    <w:rsid w:val="004A0614"/>
    <w:rsid w:val="004A0B5C"/>
    <w:rsid w:val="004A48FB"/>
    <w:rsid w:val="004A5F43"/>
    <w:rsid w:val="004A6BBC"/>
    <w:rsid w:val="004B0765"/>
    <w:rsid w:val="004B1725"/>
    <w:rsid w:val="004B4C1D"/>
    <w:rsid w:val="004B613E"/>
    <w:rsid w:val="004C060E"/>
    <w:rsid w:val="004C0A9C"/>
    <w:rsid w:val="004C0E01"/>
    <w:rsid w:val="004C59AE"/>
    <w:rsid w:val="004D0382"/>
    <w:rsid w:val="004D74FF"/>
    <w:rsid w:val="004E1FA5"/>
    <w:rsid w:val="004E2E9A"/>
    <w:rsid w:val="004E305F"/>
    <w:rsid w:val="004E3CA4"/>
    <w:rsid w:val="004E4A7B"/>
    <w:rsid w:val="004E4C8D"/>
    <w:rsid w:val="004E74A6"/>
    <w:rsid w:val="004E7982"/>
    <w:rsid w:val="004F1B34"/>
    <w:rsid w:val="004F2BBF"/>
    <w:rsid w:val="004F3489"/>
    <w:rsid w:val="004F4258"/>
    <w:rsid w:val="004F7D3B"/>
    <w:rsid w:val="00501C5F"/>
    <w:rsid w:val="00502FE7"/>
    <w:rsid w:val="00511820"/>
    <w:rsid w:val="00512E8A"/>
    <w:rsid w:val="00514C65"/>
    <w:rsid w:val="00522B03"/>
    <w:rsid w:val="00523B7C"/>
    <w:rsid w:val="005275A8"/>
    <w:rsid w:val="00527F31"/>
    <w:rsid w:val="0053064B"/>
    <w:rsid w:val="00531A98"/>
    <w:rsid w:val="00532B13"/>
    <w:rsid w:val="00534C10"/>
    <w:rsid w:val="005350A3"/>
    <w:rsid w:val="005408FF"/>
    <w:rsid w:val="005428A7"/>
    <w:rsid w:val="005453E0"/>
    <w:rsid w:val="00545E28"/>
    <w:rsid w:val="00550C80"/>
    <w:rsid w:val="0055106B"/>
    <w:rsid w:val="005530EB"/>
    <w:rsid w:val="00556CA0"/>
    <w:rsid w:val="00557931"/>
    <w:rsid w:val="005614BB"/>
    <w:rsid w:val="00561927"/>
    <w:rsid w:val="0056254E"/>
    <w:rsid w:val="005634F4"/>
    <w:rsid w:val="00564A79"/>
    <w:rsid w:val="00564BF9"/>
    <w:rsid w:val="00564D83"/>
    <w:rsid w:val="00566184"/>
    <w:rsid w:val="00575106"/>
    <w:rsid w:val="00575321"/>
    <w:rsid w:val="00576277"/>
    <w:rsid w:val="00580919"/>
    <w:rsid w:val="0058130C"/>
    <w:rsid w:val="00581EA1"/>
    <w:rsid w:val="00581F47"/>
    <w:rsid w:val="00584D8C"/>
    <w:rsid w:val="00584EF0"/>
    <w:rsid w:val="00585BA7"/>
    <w:rsid w:val="00586816"/>
    <w:rsid w:val="00593958"/>
    <w:rsid w:val="005949AD"/>
    <w:rsid w:val="005970B5"/>
    <w:rsid w:val="005A1193"/>
    <w:rsid w:val="005A3BBB"/>
    <w:rsid w:val="005A4C81"/>
    <w:rsid w:val="005A7AAB"/>
    <w:rsid w:val="005B0B52"/>
    <w:rsid w:val="005B1308"/>
    <w:rsid w:val="005B2DC7"/>
    <w:rsid w:val="005B375B"/>
    <w:rsid w:val="005B66A4"/>
    <w:rsid w:val="005B6BC0"/>
    <w:rsid w:val="005B76B7"/>
    <w:rsid w:val="005C1672"/>
    <w:rsid w:val="005C4462"/>
    <w:rsid w:val="005C558C"/>
    <w:rsid w:val="005C7C66"/>
    <w:rsid w:val="005D12AD"/>
    <w:rsid w:val="005D5D8F"/>
    <w:rsid w:val="005D66E9"/>
    <w:rsid w:val="005E0591"/>
    <w:rsid w:val="005E167F"/>
    <w:rsid w:val="005E1C31"/>
    <w:rsid w:val="005E319B"/>
    <w:rsid w:val="005E3EE5"/>
    <w:rsid w:val="005E50CD"/>
    <w:rsid w:val="005E57D8"/>
    <w:rsid w:val="005E5CA8"/>
    <w:rsid w:val="005F12D6"/>
    <w:rsid w:val="005F1391"/>
    <w:rsid w:val="005F1ECF"/>
    <w:rsid w:val="005F6CFA"/>
    <w:rsid w:val="005F72D1"/>
    <w:rsid w:val="00601501"/>
    <w:rsid w:val="00605A64"/>
    <w:rsid w:val="00605D78"/>
    <w:rsid w:val="00606342"/>
    <w:rsid w:val="00610ECC"/>
    <w:rsid w:val="00611597"/>
    <w:rsid w:val="00613AB0"/>
    <w:rsid w:val="00615339"/>
    <w:rsid w:val="00623A8A"/>
    <w:rsid w:val="0062457B"/>
    <w:rsid w:val="006257E7"/>
    <w:rsid w:val="006331D2"/>
    <w:rsid w:val="006372E7"/>
    <w:rsid w:val="0064043C"/>
    <w:rsid w:val="006414B3"/>
    <w:rsid w:val="00642EC6"/>
    <w:rsid w:val="0064535C"/>
    <w:rsid w:val="0064628F"/>
    <w:rsid w:val="0064641E"/>
    <w:rsid w:val="006470C2"/>
    <w:rsid w:val="006508B0"/>
    <w:rsid w:val="00650D10"/>
    <w:rsid w:val="0065198F"/>
    <w:rsid w:val="00653980"/>
    <w:rsid w:val="00655FE4"/>
    <w:rsid w:val="006579CD"/>
    <w:rsid w:val="00660500"/>
    <w:rsid w:val="00663CD6"/>
    <w:rsid w:val="0066668F"/>
    <w:rsid w:val="006669A1"/>
    <w:rsid w:val="00671971"/>
    <w:rsid w:val="006727C6"/>
    <w:rsid w:val="00672F45"/>
    <w:rsid w:val="00673A53"/>
    <w:rsid w:val="0067430F"/>
    <w:rsid w:val="00674A76"/>
    <w:rsid w:val="00675B71"/>
    <w:rsid w:val="006769AF"/>
    <w:rsid w:val="00677C33"/>
    <w:rsid w:val="00680FD7"/>
    <w:rsid w:val="006850CB"/>
    <w:rsid w:val="00686C83"/>
    <w:rsid w:val="00687184"/>
    <w:rsid w:val="006875A8"/>
    <w:rsid w:val="00687F51"/>
    <w:rsid w:val="006902AB"/>
    <w:rsid w:val="006908BA"/>
    <w:rsid w:val="00692BCA"/>
    <w:rsid w:val="00693A75"/>
    <w:rsid w:val="006A2DA3"/>
    <w:rsid w:val="006A6187"/>
    <w:rsid w:val="006B123D"/>
    <w:rsid w:val="006B2925"/>
    <w:rsid w:val="006B6631"/>
    <w:rsid w:val="006B7393"/>
    <w:rsid w:val="006C10EE"/>
    <w:rsid w:val="006C162F"/>
    <w:rsid w:val="006C3C8D"/>
    <w:rsid w:val="006C7F24"/>
    <w:rsid w:val="006D216E"/>
    <w:rsid w:val="006D4A69"/>
    <w:rsid w:val="006D5A5D"/>
    <w:rsid w:val="006D5EB1"/>
    <w:rsid w:val="006E1FD9"/>
    <w:rsid w:val="006E4890"/>
    <w:rsid w:val="006E7C31"/>
    <w:rsid w:val="006E7F59"/>
    <w:rsid w:val="006F2521"/>
    <w:rsid w:val="006F2B51"/>
    <w:rsid w:val="006F4680"/>
    <w:rsid w:val="006F61C2"/>
    <w:rsid w:val="006F6433"/>
    <w:rsid w:val="00701B2C"/>
    <w:rsid w:val="00701D2D"/>
    <w:rsid w:val="00702BA7"/>
    <w:rsid w:val="00703620"/>
    <w:rsid w:val="00704C33"/>
    <w:rsid w:val="0071214C"/>
    <w:rsid w:val="007127AD"/>
    <w:rsid w:val="0071322D"/>
    <w:rsid w:val="00713C65"/>
    <w:rsid w:val="007159FC"/>
    <w:rsid w:val="00716AA5"/>
    <w:rsid w:val="00716B78"/>
    <w:rsid w:val="00717F6D"/>
    <w:rsid w:val="00720D85"/>
    <w:rsid w:val="00720DE4"/>
    <w:rsid w:val="007230E2"/>
    <w:rsid w:val="00723684"/>
    <w:rsid w:val="00725728"/>
    <w:rsid w:val="00726B29"/>
    <w:rsid w:val="00726B9C"/>
    <w:rsid w:val="0072712B"/>
    <w:rsid w:val="007274D3"/>
    <w:rsid w:val="007306FD"/>
    <w:rsid w:val="00732BBF"/>
    <w:rsid w:val="00734D50"/>
    <w:rsid w:val="0073648E"/>
    <w:rsid w:val="007367D5"/>
    <w:rsid w:val="00737621"/>
    <w:rsid w:val="007464FF"/>
    <w:rsid w:val="007469F3"/>
    <w:rsid w:val="00754689"/>
    <w:rsid w:val="007551E1"/>
    <w:rsid w:val="00755607"/>
    <w:rsid w:val="00763408"/>
    <w:rsid w:val="00763CD3"/>
    <w:rsid w:val="0076557C"/>
    <w:rsid w:val="00767B7F"/>
    <w:rsid w:val="00770A79"/>
    <w:rsid w:val="007740B5"/>
    <w:rsid w:val="00774534"/>
    <w:rsid w:val="00775521"/>
    <w:rsid w:val="00776452"/>
    <w:rsid w:val="00777038"/>
    <w:rsid w:val="00777AD9"/>
    <w:rsid w:val="00781A95"/>
    <w:rsid w:val="00782756"/>
    <w:rsid w:val="00783386"/>
    <w:rsid w:val="00783C4B"/>
    <w:rsid w:val="00783CBF"/>
    <w:rsid w:val="0078467C"/>
    <w:rsid w:val="007859C8"/>
    <w:rsid w:val="0078795D"/>
    <w:rsid w:val="00787B4E"/>
    <w:rsid w:val="007900F8"/>
    <w:rsid w:val="00794099"/>
    <w:rsid w:val="00794188"/>
    <w:rsid w:val="00794351"/>
    <w:rsid w:val="007A164D"/>
    <w:rsid w:val="007A3C04"/>
    <w:rsid w:val="007A4086"/>
    <w:rsid w:val="007A6009"/>
    <w:rsid w:val="007A7F96"/>
    <w:rsid w:val="007B0269"/>
    <w:rsid w:val="007B0D8A"/>
    <w:rsid w:val="007B1445"/>
    <w:rsid w:val="007B1F31"/>
    <w:rsid w:val="007B3C54"/>
    <w:rsid w:val="007B41FE"/>
    <w:rsid w:val="007B5665"/>
    <w:rsid w:val="007B68B3"/>
    <w:rsid w:val="007B7678"/>
    <w:rsid w:val="007B775E"/>
    <w:rsid w:val="007B796A"/>
    <w:rsid w:val="007C47EF"/>
    <w:rsid w:val="007C5C63"/>
    <w:rsid w:val="007C7995"/>
    <w:rsid w:val="007D08CA"/>
    <w:rsid w:val="007D0A00"/>
    <w:rsid w:val="007D173D"/>
    <w:rsid w:val="007E0B06"/>
    <w:rsid w:val="007E0BA9"/>
    <w:rsid w:val="007E4355"/>
    <w:rsid w:val="007E53AB"/>
    <w:rsid w:val="007F0FDE"/>
    <w:rsid w:val="007F1356"/>
    <w:rsid w:val="007F4605"/>
    <w:rsid w:val="007F5036"/>
    <w:rsid w:val="007F5383"/>
    <w:rsid w:val="007F6AD5"/>
    <w:rsid w:val="00803244"/>
    <w:rsid w:val="00803A21"/>
    <w:rsid w:val="008040CB"/>
    <w:rsid w:val="00805716"/>
    <w:rsid w:val="00807BF4"/>
    <w:rsid w:val="00812212"/>
    <w:rsid w:val="00814CA6"/>
    <w:rsid w:val="00815234"/>
    <w:rsid w:val="0082169D"/>
    <w:rsid w:val="00825CEE"/>
    <w:rsid w:val="00830201"/>
    <w:rsid w:val="00830B6B"/>
    <w:rsid w:val="00831044"/>
    <w:rsid w:val="0083189E"/>
    <w:rsid w:val="00832172"/>
    <w:rsid w:val="00832927"/>
    <w:rsid w:val="008338FD"/>
    <w:rsid w:val="00834D88"/>
    <w:rsid w:val="008355E9"/>
    <w:rsid w:val="008356C7"/>
    <w:rsid w:val="0083661D"/>
    <w:rsid w:val="00841156"/>
    <w:rsid w:val="00843CAC"/>
    <w:rsid w:val="00844B8C"/>
    <w:rsid w:val="00847B9A"/>
    <w:rsid w:val="00850216"/>
    <w:rsid w:val="00852887"/>
    <w:rsid w:val="008568F2"/>
    <w:rsid w:val="00856F97"/>
    <w:rsid w:val="0085772E"/>
    <w:rsid w:val="00866112"/>
    <w:rsid w:val="00867CE0"/>
    <w:rsid w:val="0087445B"/>
    <w:rsid w:val="008747F2"/>
    <w:rsid w:val="008766EE"/>
    <w:rsid w:val="008774BE"/>
    <w:rsid w:val="00877924"/>
    <w:rsid w:val="00880D46"/>
    <w:rsid w:val="0088195A"/>
    <w:rsid w:val="00885AFE"/>
    <w:rsid w:val="00890081"/>
    <w:rsid w:val="00897EEF"/>
    <w:rsid w:val="008A0B71"/>
    <w:rsid w:val="008A3C03"/>
    <w:rsid w:val="008A5374"/>
    <w:rsid w:val="008A7497"/>
    <w:rsid w:val="008B0C3A"/>
    <w:rsid w:val="008B1D39"/>
    <w:rsid w:val="008B1DE6"/>
    <w:rsid w:val="008B6ED6"/>
    <w:rsid w:val="008B7284"/>
    <w:rsid w:val="008B7834"/>
    <w:rsid w:val="008C0436"/>
    <w:rsid w:val="008C4A6D"/>
    <w:rsid w:val="008D1D49"/>
    <w:rsid w:val="008D4703"/>
    <w:rsid w:val="008D4F53"/>
    <w:rsid w:val="008D5E96"/>
    <w:rsid w:val="008D768A"/>
    <w:rsid w:val="008E4276"/>
    <w:rsid w:val="008E43D1"/>
    <w:rsid w:val="008E4F41"/>
    <w:rsid w:val="008F003F"/>
    <w:rsid w:val="008F07C9"/>
    <w:rsid w:val="008F3C85"/>
    <w:rsid w:val="008F4099"/>
    <w:rsid w:val="008F533C"/>
    <w:rsid w:val="008F7A3D"/>
    <w:rsid w:val="00901796"/>
    <w:rsid w:val="00901B9F"/>
    <w:rsid w:val="0090289C"/>
    <w:rsid w:val="009028AC"/>
    <w:rsid w:val="00907C30"/>
    <w:rsid w:val="00910E67"/>
    <w:rsid w:val="00913FDF"/>
    <w:rsid w:val="00914381"/>
    <w:rsid w:val="00917678"/>
    <w:rsid w:val="00917B41"/>
    <w:rsid w:val="00922C41"/>
    <w:rsid w:val="0092403E"/>
    <w:rsid w:val="00925548"/>
    <w:rsid w:val="00926F7B"/>
    <w:rsid w:val="0092703A"/>
    <w:rsid w:val="00930769"/>
    <w:rsid w:val="00932537"/>
    <w:rsid w:val="00934A5D"/>
    <w:rsid w:val="00934BF0"/>
    <w:rsid w:val="00936690"/>
    <w:rsid w:val="00936C40"/>
    <w:rsid w:val="00937DD2"/>
    <w:rsid w:val="00941213"/>
    <w:rsid w:val="00943DC6"/>
    <w:rsid w:val="00946B46"/>
    <w:rsid w:val="00951FF6"/>
    <w:rsid w:val="0095276D"/>
    <w:rsid w:val="00952D08"/>
    <w:rsid w:val="009612DA"/>
    <w:rsid w:val="00962CDA"/>
    <w:rsid w:val="00965C4E"/>
    <w:rsid w:val="0096645F"/>
    <w:rsid w:val="0097179D"/>
    <w:rsid w:val="009762F0"/>
    <w:rsid w:val="00976B39"/>
    <w:rsid w:val="00980354"/>
    <w:rsid w:val="0098105B"/>
    <w:rsid w:val="00986050"/>
    <w:rsid w:val="00990320"/>
    <w:rsid w:val="0099087D"/>
    <w:rsid w:val="00991823"/>
    <w:rsid w:val="009919F0"/>
    <w:rsid w:val="00991AEB"/>
    <w:rsid w:val="0099298B"/>
    <w:rsid w:val="00995494"/>
    <w:rsid w:val="00997DFE"/>
    <w:rsid w:val="009A15B7"/>
    <w:rsid w:val="009A3641"/>
    <w:rsid w:val="009A4FA2"/>
    <w:rsid w:val="009A6075"/>
    <w:rsid w:val="009A7706"/>
    <w:rsid w:val="009B4D13"/>
    <w:rsid w:val="009C3E57"/>
    <w:rsid w:val="009C5212"/>
    <w:rsid w:val="009C5475"/>
    <w:rsid w:val="009C5D8B"/>
    <w:rsid w:val="009C6C6C"/>
    <w:rsid w:val="009C72AC"/>
    <w:rsid w:val="009D0FED"/>
    <w:rsid w:val="009D1511"/>
    <w:rsid w:val="009D4054"/>
    <w:rsid w:val="009D4344"/>
    <w:rsid w:val="009D54C9"/>
    <w:rsid w:val="009D773B"/>
    <w:rsid w:val="009E04C1"/>
    <w:rsid w:val="009E46D4"/>
    <w:rsid w:val="009E4C51"/>
    <w:rsid w:val="009E52EC"/>
    <w:rsid w:val="009E5C0F"/>
    <w:rsid w:val="009E7B5E"/>
    <w:rsid w:val="009F3CE7"/>
    <w:rsid w:val="009F5F56"/>
    <w:rsid w:val="00A0219F"/>
    <w:rsid w:val="00A0262E"/>
    <w:rsid w:val="00A03027"/>
    <w:rsid w:val="00A03457"/>
    <w:rsid w:val="00A05641"/>
    <w:rsid w:val="00A06CCC"/>
    <w:rsid w:val="00A06E9E"/>
    <w:rsid w:val="00A07E9B"/>
    <w:rsid w:val="00A12919"/>
    <w:rsid w:val="00A13F61"/>
    <w:rsid w:val="00A152BB"/>
    <w:rsid w:val="00A16B7E"/>
    <w:rsid w:val="00A16CC8"/>
    <w:rsid w:val="00A16DEF"/>
    <w:rsid w:val="00A20383"/>
    <w:rsid w:val="00A22926"/>
    <w:rsid w:val="00A23032"/>
    <w:rsid w:val="00A2546E"/>
    <w:rsid w:val="00A25C0D"/>
    <w:rsid w:val="00A33C93"/>
    <w:rsid w:val="00A343CA"/>
    <w:rsid w:val="00A352DD"/>
    <w:rsid w:val="00A359C5"/>
    <w:rsid w:val="00A41109"/>
    <w:rsid w:val="00A42C27"/>
    <w:rsid w:val="00A46B41"/>
    <w:rsid w:val="00A5734C"/>
    <w:rsid w:val="00A57638"/>
    <w:rsid w:val="00A64E20"/>
    <w:rsid w:val="00A65722"/>
    <w:rsid w:val="00A65A22"/>
    <w:rsid w:val="00A65F97"/>
    <w:rsid w:val="00A702F4"/>
    <w:rsid w:val="00A722CC"/>
    <w:rsid w:val="00A72C0D"/>
    <w:rsid w:val="00A72C69"/>
    <w:rsid w:val="00A76EB6"/>
    <w:rsid w:val="00A827DF"/>
    <w:rsid w:val="00A84EF9"/>
    <w:rsid w:val="00A8596D"/>
    <w:rsid w:val="00A9012B"/>
    <w:rsid w:val="00A925CA"/>
    <w:rsid w:val="00A9498E"/>
    <w:rsid w:val="00A94DF9"/>
    <w:rsid w:val="00A950A1"/>
    <w:rsid w:val="00AA00B6"/>
    <w:rsid w:val="00AA16FD"/>
    <w:rsid w:val="00AA1AA3"/>
    <w:rsid w:val="00AA236B"/>
    <w:rsid w:val="00AA25C3"/>
    <w:rsid w:val="00AA53EC"/>
    <w:rsid w:val="00AA5B45"/>
    <w:rsid w:val="00AA745E"/>
    <w:rsid w:val="00AB113D"/>
    <w:rsid w:val="00AB72F6"/>
    <w:rsid w:val="00AB733D"/>
    <w:rsid w:val="00AC3130"/>
    <w:rsid w:val="00AC43D4"/>
    <w:rsid w:val="00AC45F5"/>
    <w:rsid w:val="00AC4960"/>
    <w:rsid w:val="00AC4BF4"/>
    <w:rsid w:val="00AC5997"/>
    <w:rsid w:val="00AC62E7"/>
    <w:rsid w:val="00AD0293"/>
    <w:rsid w:val="00AD20E6"/>
    <w:rsid w:val="00AD420A"/>
    <w:rsid w:val="00AD432D"/>
    <w:rsid w:val="00AD6485"/>
    <w:rsid w:val="00AD65E8"/>
    <w:rsid w:val="00AD7FDC"/>
    <w:rsid w:val="00AE0720"/>
    <w:rsid w:val="00AE41F7"/>
    <w:rsid w:val="00AE47D2"/>
    <w:rsid w:val="00AE6B3F"/>
    <w:rsid w:val="00AF3D90"/>
    <w:rsid w:val="00AF5B99"/>
    <w:rsid w:val="00AF62CF"/>
    <w:rsid w:val="00AF7607"/>
    <w:rsid w:val="00B01718"/>
    <w:rsid w:val="00B0466B"/>
    <w:rsid w:val="00B060BE"/>
    <w:rsid w:val="00B06472"/>
    <w:rsid w:val="00B06755"/>
    <w:rsid w:val="00B067D8"/>
    <w:rsid w:val="00B07D91"/>
    <w:rsid w:val="00B133FD"/>
    <w:rsid w:val="00B15F36"/>
    <w:rsid w:val="00B219E2"/>
    <w:rsid w:val="00B2394D"/>
    <w:rsid w:val="00B2555A"/>
    <w:rsid w:val="00B25593"/>
    <w:rsid w:val="00B26668"/>
    <w:rsid w:val="00B26806"/>
    <w:rsid w:val="00B27291"/>
    <w:rsid w:val="00B30DB3"/>
    <w:rsid w:val="00B3128E"/>
    <w:rsid w:val="00B3796F"/>
    <w:rsid w:val="00B40E4D"/>
    <w:rsid w:val="00B413E8"/>
    <w:rsid w:val="00B4453D"/>
    <w:rsid w:val="00B44EDF"/>
    <w:rsid w:val="00B45642"/>
    <w:rsid w:val="00B45D18"/>
    <w:rsid w:val="00B53364"/>
    <w:rsid w:val="00B53641"/>
    <w:rsid w:val="00B53F1E"/>
    <w:rsid w:val="00B5410E"/>
    <w:rsid w:val="00B55E27"/>
    <w:rsid w:val="00B55F72"/>
    <w:rsid w:val="00B60033"/>
    <w:rsid w:val="00B644A4"/>
    <w:rsid w:val="00B67A7B"/>
    <w:rsid w:val="00B71FE6"/>
    <w:rsid w:val="00B72A3E"/>
    <w:rsid w:val="00B734CB"/>
    <w:rsid w:val="00B75E48"/>
    <w:rsid w:val="00B76799"/>
    <w:rsid w:val="00B800D6"/>
    <w:rsid w:val="00B80918"/>
    <w:rsid w:val="00B904F2"/>
    <w:rsid w:val="00B91DBA"/>
    <w:rsid w:val="00BA11BF"/>
    <w:rsid w:val="00BA1348"/>
    <w:rsid w:val="00BA384F"/>
    <w:rsid w:val="00BA4C77"/>
    <w:rsid w:val="00BA6492"/>
    <w:rsid w:val="00BA6A1E"/>
    <w:rsid w:val="00BA75F1"/>
    <w:rsid w:val="00BB6A2E"/>
    <w:rsid w:val="00BC001A"/>
    <w:rsid w:val="00BC22C5"/>
    <w:rsid w:val="00BC29C0"/>
    <w:rsid w:val="00BC5D87"/>
    <w:rsid w:val="00BC70EE"/>
    <w:rsid w:val="00BC7300"/>
    <w:rsid w:val="00BD3589"/>
    <w:rsid w:val="00BD3E53"/>
    <w:rsid w:val="00BD6088"/>
    <w:rsid w:val="00BD6D4B"/>
    <w:rsid w:val="00BD6F4B"/>
    <w:rsid w:val="00BD70E4"/>
    <w:rsid w:val="00BD785F"/>
    <w:rsid w:val="00BD7F6B"/>
    <w:rsid w:val="00BE01AA"/>
    <w:rsid w:val="00BE0590"/>
    <w:rsid w:val="00BE0DCD"/>
    <w:rsid w:val="00BE133E"/>
    <w:rsid w:val="00BE3238"/>
    <w:rsid w:val="00BE328D"/>
    <w:rsid w:val="00BE425F"/>
    <w:rsid w:val="00BE4A64"/>
    <w:rsid w:val="00BE724C"/>
    <w:rsid w:val="00BE7C41"/>
    <w:rsid w:val="00BF1B3E"/>
    <w:rsid w:val="00BF6184"/>
    <w:rsid w:val="00BF68E6"/>
    <w:rsid w:val="00BF6DC6"/>
    <w:rsid w:val="00C0199C"/>
    <w:rsid w:val="00C03425"/>
    <w:rsid w:val="00C0441F"/>
    <w:rsid w:val="00C05F2C"/>
    <w:rsid w:val="00C07ED5"/>
    <w:rsid w:val="00C12AAD"/>
    <w:rsid w:val="00C15ECB"/>
    <w:rsid w:val="00C17510"/>
    <w:rsid w:val="00C20F6B"/>
    <w:rsid w:val="00C24CE6"/>
    <w:rsid w:val="00C25294"/>
    <w:rsid w:val="00C25BE0"/>
    <w:rsid w:val="00C26BB6"/>
    <w:rsid w:val="00C26DE7"/>
    <w:rsid w:val="00C27A39"/>
    <w:rsid w:val="00C32F81"/>
    <w:rsid w:val="00C36DCD"/>
    <w:rsid w:val="00C41D21"/>
    <w:rsid w:val="00C43B72"/>
    <w:rsid w:val="00C45F92"/>
    <w:rsid w:val="00C46681"/>
    <w:rsid w:val="00C4764C"/>
    <w:rsid w:val="00C47B92"/>
    <w:rsid w:val="00C5145B"/>
    <w:rsid w:val="00C57E6B"/>
    <w:rsid w:val="00C57ED4"/>
    <w:rsid w:val="00C60571"/>
    <w:rsid w:val="00C64CFE"/>
    <w:rsid w:val="00C70034"/>
    <w:rsid w:val="00C70F26"/>
    <w:rsid w:val="00C71672"/>
    <w:rsid w:val="00C71B94"/>
    <w:rsid w:val="00C72D27"/>
    <w:rsid w:val="00C7391F"/>
    <w:rsid w:val="00C828EA"/>
    <w:rsid w:val="00C8362B"/>
    <w:rsid w:val="00C907DA"/>
    <w:rsid w:val="00C925BB"/>
    <w:rsid w:val="00C944EF"/>
    <w:rsid w:val="00C95CA3"/>
    <w:rsid w:val="00C97F0D"/>
    <w:rsid w:val="00CA081D"/>
    <w:rsid w:val="00CA25C2"/>
    <w:rsid w:val="00CA4382"/>
    <w:rsid w:val="00CA4E12"/>
    <w:rsid w:val="00CA4FE4"/>
    <w:rsid w:val="00CB13CE"/>
    <w:rsid w:val="00CB2347"/>
    <w:rsid w:val="00CB3463"/>
    <w:rsid w:val="00CB4868"/>
    <w:rsid w:val="00CB5CAA"/>
    <w:rsid w:val="00CC4228"/>
    <w:rsid w:val="00CC7083"/>
    <w:rsid w:val="00CE049F"/>
    <w:rsid w:val="00CE082C"/>
    <w:rsid w:val="00CE0C96"/>
    <w:rsid w:val="00CE1518"/>
    <w:rsid w:val="00CE3BE4"/>
    <w:rsid w:val="00CE406D"/>
    <w:rsid w:val="00CE743E"/>
    <w:rsid w:val="00CE786C"/>
    <w:rsid w:val="00CF1E3C"/>
    <w:rsid w:val="00CF1F64"/>
    <w:rsid w:val="00CF7C1A"/>
    <w:rsid w:val="00D034E4"/>
    <w:rsid w:val="00D03825"/>
    <w:rsid w:val="00D03AF0"/>
    <w:rsid w:val="00D03BCD"/>
    <w:rsid w:val="00D04C8B"/>
    <w:rsid w:val="00D05671"/>
    <w:rsid w:val="00D113F6"/>
    <w:rsid w:val="00D124A7"/>
    <w:rsid w:val="00D12EB8"/>
    <w:rsid w:val="00D14B0A"/>
    <w:rsid w:val="00D15B39"/>
    <w:rsid w:val="00D173AB"/>
    <w:rsid w:val="00D207C4"/>
    <w:rsid w:val="00D26B64"/>
    <w:rsid w:val="00D310E2"/>
    <w:rsid w:val="00D327A6"/>
    <w:rsid w:val="00D365B1"/>
    <w:rsid w:val="00D40533"/>
    <w:rsid w:val="00D41D6A"/>
    <w:rsid w:val="00D44569"/>
    <w:rsid w:val="00D44D91"/>
    <w:rsid w:val="00D460E7"/>
    <w:rsid w:val="00D4697A"/>
    <w:rsid w:val="00D47E53"/>
    <w:rsid w:val="00D5166C"/>
    <w:rsid w:val="00D54BB3"/>
    <w:rsid w:val="00D55FCC"/>
    <w:rsid w:val="00D56116"/>
    <w:rsid w:val="00D57AAF"/>
    <w:rsid w:val="00D62494"/>
    <w:rsid w:val="00D629EB"/>
    <w:rsid w:val="00D62F82"/>
    <w:rsid w:val="00D6386E"/>
    <w:rsid w:val="00D659E4"/>
    <w:rsid w:val="00D65E14"/>
    <w:rsid w:val="00D66A7B"/>
    <w:rsid w:val="00D67A3A"/>
    <w:rsid w:val="00D70BB8"/>
    <w:rsid w:val="00D71ECD"/>
    <w:rsid w:val="00D72B14"/>
    <w:rsid w:val="00D73862"/>
    <w:rsid w:val="00D759CD"/>
    <w:rsid w:val="00D75EE9"/>
    <w:rsid w:val="00D77F10"/>
    <w:rsid w:val="00D80078"/>
    <w:rsid w:val="00D816FA"/>
    <w:rsid w:val="00D81DC7"/>
    <w:rsid w:val="00D84648"/>
    <w:rsid w:val="00D8527F"/>
    <w:rsid w:val="00D86815"/>
    <w:rsid w:val="00D91040"/>
    <w:rsid w:val="00D92708"/>
    <w:rsid w:val="00D94F9A"/>
    <w:rsid w:val="00D95089"/>
    <w:rsid w:val="00D957DA"/>
    <w:rsid w:val="00DA2C27"/>
    <w:rsid w:val="00DA44A1"/>
    <w:rsid w:val="00DA765E"/>
    <w:rsid w:val="00DB0D36"/>
    <w:rsid w:val="00DB13CC"/>
    <w:rsid w:val="00DB30F0"/>
    <w:rsid w:val="00DB436A"/>
    <w:rsid w:val="00DC0278"/>
    <w:rsid w:val="00DC12BC"/>
    <w:rsid w:val="00DC1317"/>
    <w:rsid w:val="00DC159C"/>
    <w:rsid w:val="00DC2384"/>
    <w:rsid w:val="00DC2664"/>
    <w:rsid w:val="00DD2898"/>
    <w:rsid w:val="00DD3266"/>
    <w:rsid w:val="00DD468A"/>
    <w:rsid w:val="00DD4ACB"/>
    <w:rsid w:val="00DD4E8A"/>
    <w:rsid w:val="00DD544C"/>
    <w:rsid w:val="00DD57E9"/>
    <w:rsid w:val="00DD5B6C"/>
    <w:rsid w:val="00DE1B14"/>
    <w:rsid w:val="00DE4134"/>
    <w:rsid w:val="00DE5D81"/>
    <w:rsid w:val="00DE6B7D"/>
    <w:rsid w:val="00DE7704"/>
    <w:rsid w:val="00DF0389"/>
    <w:rsid w:val="00DF22C4"/>
    <w:rsid w:val="00DF3F89"/>
    <w:rsid w:val="00DF5109"/>
    <w:rsid w:val="00DF5569"/>
    <w:rsid w:val="00DF5EB3"/>
    <w:rsid w:val="00DF5FD6"/>
    <w:rsid w:val="00DF6D32"/>
    <w:rsid w:val="00E01C67"/>
    <w:rsid w:val="00E01D36"/>
    <w:rsid w:val="00E05D41"/>
    <w:rsid w:val="00E07CC9"/>
    <w:rsid w:val="00E102F1"/>
    <w:rsid w:val="00E12875"/>
    <w:rsid w:val="00E12BF5"/>
    <w:rsid w:val="00E142B4"/>
    <w:rsid w:val="00E1639B"/>
    <w:rsid w:val="00E165E4"/>
    <w:rsid w:val="00E1679D"/>
    <w:rsid w:val="00E16D80"/>
    <w:rsid w:val="00E17AC6"/>
    <w:rsid w:val="00E21B93"/>
    <w:rsid w:val="00E2256A"/>
    <w:rsid w:val="00E2429F"/>
    <w:rsid w:val="00E25AE7"/>
    <w:rsid w:val="00E26043"/>
    <w:rsid w:val="00E438B7"/>
    <w:rsid w:val="00E47D83"/>
    <w:rsid w:val="00E54003"/>
    <w:rsid w:val="00E541DD"/>
    <w:rsid w:val="00E602C5"/>
    <w:rsid w:val="00E61973"/>
    <w:rsid w:val="00E6322D"/>
    <w:rsid w:val="00E6583F"/>
    <w:rsid w:val="00E65E74"/>
    <w:rsid w:val="00E67A91"/>
    <w:rsid w:val="00E67F0C"/>
    <w:rsid w:val="00E70876"/>
    <w:rsid w:val="00E71F0A"/>
    <w:rsid w:val="00E72945"/>
    <w:rsid w:val="00E735B3"/>
    <w:rsid w:val="00E73F8A"/>
    <w:rsid w:val="00E7460C"/>
    <w:rsid w:val="00E74F16"/>
    <w:rsid w:val="00E755DC"/>
    <w:rsid w:val="00E75EE8"/>
    <w:rsid w:val="00E77D96"/>
    <w:rsid w:val="00E81F28"/>
    <w:rsid w:val="00E82C9C"/>
    <w:rsid w:val="00E8397C"/>
    <w:rsid w:val="00E8760D"/>
    <w:rsid w:val="00E9138C"/>
    <w:rsid w:val="00E913D5"/>
    <w:rsid w:val="00E96036"/>
    <w:rsid w:val="00E96721"/>
    <w:rsid w:val="00E97B6D"/>
    <w:rsid w:val="00EA1010"/>
    <w:rsid w:val="00EA35C4"/>
    <w:rsid w:val="00EA42E4"/>
    <w:rsid w:val="00EA5FCC"/>
    <w:rsid w:val="00EB49D4"/>
    <w:rsid w:val="00EB616B"/>
    <w:rsid w:val="00EB649A"/>
    <w:rsid w:val="00EC2AF2"/>
    <w:rsid w:val="00EC2F26"/>
    <w:rsid w:val="00EC5AD2"/>
    <w:rsid w:val="00EC5C61"/>
    <w:rsid w:val="00EC739D"/>
    <w:rsid w:val="00ED04E3"/>
    <w:rsid w:val="00ED2154"/>
    <w:rsid w:val="00ED2BC4"/>
    <w:rsid w:val="00ED4C15"/>
    <w:rsid w:val="00ED5E2E"/>
    <w:rsid w:val="00ED5F08"/>
    <w:rsid w:val="00EE046B"/>
    <w:rsid w:val="00EE5C5C"/>
    <w:rsid w:val="00EE6490"/>
    <w:rsid w:val="00EE7430"/>
    <w:rsid w:val="00EF06D9"/>
    <w:rsid w:val="00EF3FE5"/>
    <w:rsid w:val="00EF549B"/>
    <w:rsid w:val="00EF571A"/>
    <w:rsid w:val="00F022A5"/>
    <w:rsid w:val="00F06135"/>
    <w:rsid w:val="00F10C00"/>
    <w:rsid w:val="00F11ECF"/>
    <w:rsid w:val="00F232CF"/>
    <w:rsid w:val="00F234A8"/>
    <w:rsid w:val="00F3455E"/>
    <w:rsid w:val="00F35CF5"/>
    <w:rsid w:val="00F37D76"/>
    <w:rsid w:val="00F4264C"/>
    <w:rsid w:val="00F43DBF"/>
    <w:rsid w:val="00F43DFA"/>
    <w:rsid w:val="00F45950"/>
    <w:rsid w:val="00F4603C"/>
    <w:rsid w:val="00F47D70"/>
    <w:rsid w:val="00F50034"/>
    <w:rsid w:val="00F506B3"/>
    <w:rsid w:val="00F54951"/>
    <w:rsid w:val="00F563B7"/>
    <w:rsid w:val="00F65727"/>
    <w:rsid w:val="00F73454"/>
    <w:rsid w:val="00F84BF4"/>
    <w:rsid w:val="00F86EE8"/>
    <w:rsid w:val="00F92CA7"/>
    <w:rsid w:val="00F93E3F"/>
    <w:rsid w:val="00F948B3"/>
    <w:rsid w:val="00F94E1C"/>
    <w:rsid w:val="00F95154"/>
    <w:rsid w:val="00FA07CE"/>
    <w:rsid w:val="00FA0EAF"/>
    <w:rsid w:val="00FA1BE6"/>
    <w:rsid w:val="00FA2189"/>
    <w:rsid w:val="00FB0635"/>
    <w:rsid w:val="00FB2079"/>
    <w:rsid w:val="00FB26AC"/>
    <w:rsid w:val="00FB3A5D"/>
    <w:rsid w:val="00FB44F8"/>
    <w:rsid w:val="00FB6E90"/>
    <w:rsid w:val="00FC404D"/>
    <w:rsid w:val="00FC5761"/>
    <w:rsid w:val="00FC725D"/>
    <w:rsid w:val="00FD2790"/>
    <w:rsid w:val="00FD38E3"/>
    <w:rsid w:val="00FD53A4"/>
    <w:rsid w:val="00FD6D70"/>
    <w:rsid w:val="00FE13DE"/>
    <w:rsid w:val="00FE36D3"/>
    <w:rsid w:val="00FE5333"/>
    <w:rsid w:val="00FE5A76"/>
    <w:rsid w:val="00FF12AF"/>
    <w:rsid w:val="00FF2538"/>
    <w:rsid w:val="00FF364E"/>
    <w:rsid w:val="00FF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2AF69"/>
  <w15:chartTrackingRefBased/>
  <w15:docId w15:val="{37AC4391-CFE3-2A42-B2BE-FD9A9E35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DC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D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6D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D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DCD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D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D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D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D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D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C36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DC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DC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DC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DC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DC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DC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6D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D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D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DC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31A98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1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A9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A9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AA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AAF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B2ED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2ED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C07AC"/>
    <w:pPr>
      <w:tabs>
        <w:tab w:val="left" w:pos="260"/>
        <w:tab w:val="left" w:pos="380"/>
      </w:tabs>
      <w:spacing w:after="240" w:line="240" w:lineRule="auto"/>
      <w:ind w:left="384" w:hanging="384"/>
    </w:pPr>
  </w:style>
  <w:style w:type="paragraph" w:customStyle="1" w:styleId="SMHeading">
    <w:name w:val="SM Heading"/>
    <w:basedOn w:val="Heading1"/>
    <w:qFormat/>
    <w:rsid w:val="0056254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991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a10">
    <w:name w:val="heada10"/>
    <w:basedOn w:val="Normal"/>
    <w:rsid w:val="00371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ol128">
    <w:name w:val="ol128"/>
    <w:basedOn w:val="Normal"/>
    <w:rsid w:val="00371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manualbodylist">
    <w:name w:val="manualbodylist"/>
    <w:basedOn w:val="DefaultParagraphFont"/>
    <w:rsid w:val="003713E1"/>
  </w:style>
  <w:style w:type="character" w:customStyle="1" w:styleId="allcaps">
    <w:name w:val="allcaps"/>
    <w:basedOn w:val="DefaultParagraphFont"/>
    <w:rsid w:val="003713E1"/>
  </w:style>
  <w:style w:type="character" w:customStyle="1" w:styleId="italic">
    <w:name w:val="italic"/>
    <w:basedOn w:val="DefaultParagraphFont"/>
    <w:rsid w:val="00371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8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9B7F1-959A-40DE-A024-910C3DA85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ng</dc:creator>
  <cp:keywords/>
  <dc:description/>
  <cp:lastModifiedBy>NEWGEN</cp:lastModifiedBy>
  <cp:revision>74</cp:revision>
  <cp:lastPrinted>2025-07-26T19:55:00Z</cp:lastPrinted>
  <dcterms:created xsi:type="dcterms:W3CDTF">2025-08-23T04:34:00Z</dcterms:created>
  <dcterms:modified xsi:type="dcterms:W3CDTF">2026-02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BFP093N"/&gt;&lt;style id="http://www.zotero.org/styles/plos-pathogens" hasBibliography="1" bibliographyStyleHasBeenSet="1"/&gt;&lt;prefs&gt;&lt;pref name="fieldType" value="Field"/&gt;&lt;pref name="dontAskDelayCitati</vt:lpwstr>
  </property>
  <property fmtid="{D5CDD505-2E9C-101B-9397-08002B2CF9AE}" pid="3" name="ZOTERO_PREF_2">
    <vt:lpwstr>onUpdates" value="true"/&gt;&lt;/prefs&gt;&lt;/data&gt;</vt:lpwstr>
  </property>
</Properties>
</file>